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724CD" w14:textId="77777777" w:rsidR="00317FCD" w:rsidRPr="00254DA1" w:rsidRDefault="00317FCD" w:rsidP="00254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4DA1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6E61440" w14:textId="2A22C5C9" w:rsidR="00317FCD" w:rsidRDefault="00317FCD" w:rsidP="00254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FCD">
        <w:rPr>
          <w:rFonts w:ascii="Times New Roman" w:hAnsi="Times New Roman" w:cs="Times New Roman"/>
          <w:sz w:val="24"/>
          <w:szCs w:val="24"/>
        </w:rPr>
        <w:t xml:space="preserve">Viana and Soares. 2022. Untangling the systematic </w:t>
      </w:r>
      <w:ins w:id="0" w:author="Karla Soares" w:date="2022-11-24T12:31:00Z">
        <w:r w:rsidR="000D49FF">
          <w:rPr>
            <w:rFonts w:ascii="Times New Roman" w:hAnsi="Times New Roman" w:cs="Times New Roman"/>
            <w:sz w:val="24"/>
            <w:szCs w:val="24"/>
          </w:rPr>
          <w:t>dilemma</w:t>
        </w:r>
      </w:ins>
      <w:del w:id="1" w:author="Karla Soares" w:date="2022-11-24T12:31:00Z">
        <w:r w:rsidR="000D49FF" w:rsidDel="000D49FF">
          <w:rPr>
            <w:rFonts w:ascii="Times New Roman" w:hAnsi="Times New Roman" w:cs="Times New Roman"/>
            <w:sz w:val="24"/>
            <w:szCs w:val="24"/>
          </w:rPr>
          <w:delText>mistery</w:delText>
        </w:r>
      </w:del>
      <w:r w:rsidRPr="00317FCD">
        <w:rPr>
          <w:rFonts w:ascii="Times New Roman" w:hAnsi="Times New Roman" w:cs="Times New Roman"/>
          <w:sz w:val="24"/>
          <w:szCs w:val="24"/>
        </w:rPr>
        <w:t xml:space="preserve"> behind the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roughskin</w:t>
      </w:r>
      <w:proofErr w:type="spellEnd"/>
      <w:r w:rsidRPr="00317F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purdog</w:t>
      </w:r>
      <w:proofErr w:type="spellEnd"/>
      <w:r w:rsidR="000D49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i/>
          <w:iCs/>
          <w:sz w:val="24"/>
          <w:szCs w:val="24"/>
        </w:rPr>
        <w:t>Cirrhigaleus</w:t>
      </w:r>
      <w:proofErr w:type="spellEnd"/>
      <w:r w:rsidRPr="00317FCD">
        <w:rPr>
          <w:rFonts w:ascii="Times New Roman" w:hAnsi="Times New Roman" w:cs="Times New Roman"/>
          <w:i/>
          <w:iCs/>
          <w:sz w:val="24"/>
          <w:szCs w:val="24"/>
        </w:rPr>
        <w:t xml:space="preserve"> asper</w:t>
      </w:r>
      <w:r w:rsidRPr="00317FCD">
        <w:rPr>
          <w:rFonts w:ascii="Times New Roman" w:hAnsi="Times New Roman" w:cs="Times New Roman"/>
          <w:sz w:val="24"/>
          <w:szCs w:val="24"/>
        </w:rPr>
        <w:t xml:space="preserve"> (Merrett, 1973) (Chondrichthyes: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qualiformes</w:t>
      </w:r>
      <w:proofErr w:type="spellEnd"/>
      <w:r w:rsidRPr="00317FCD">
        <w:rPr>
          <w:rFonts w:ascii="Times New Roman" w:hAnsi="Times New Roman" w:cs="Times New Roman"/>
          <w:sz w:val="24"/>
          <w:szCs w:val="24"/>
        </w:rPr>
        <w:t>), with phylogeny of</w:t>
      </w:r>
      <w:r w:rsidR="000D49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7FCD">
        <w:rPr>
          <w:rFonts w:ascii="Times New Roman" w:hAnsi="Times New Roman" w:cs="Times New Roman"/>
          <w:sz w:val="24"/>
          <w:szCs w:val="24"/>
        </w:rPr>
        <w:t>Squalidae</w:t>
      </w:r>
      <w:proofErr w:type="spellEnd"/>
      <w:r w:rsidRPr="00317FCD">
        <w:rPr>
          <w:rFonts w:ascii="Times New Roman" w:hAnsi="Times New Roman" w:cs="Times New Roman"/>
          <w:sz w:val="24"/>
          <w:szCs w:val="24"/>
        </w:rPr>
        <w:t xml:space="preserve"> and a key to </w:t>
      </w:r>
      <w:proofErr w:type="spellStart"/>
      <w:ins w:id="2" w:author="Karla Soares" w:date="2022-11-24T12:31:00Z">
        <w:r w:rsidR="000D49FF" w:rsidRPr="00317FCD">
          <w:rPr>
            <w:rFonts w:ascii="Times New Roman" w:hAnsi="Times New Roman" w:cs="Times New Roman"/>
            <w:i/>
            <w:iCs/>
            <w:sz w:val="24"/>
            <w:szCs w:val="24"/>
          </w:rPr>
          <w:t>Cirrhigaleus</w:t>
        </w:r>
        <w:proofErr w:type="spellEnd"/>
        <w:r w:rsidR="000D49FF" w:rsidRPr="00317FC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317FCD">
        <w:rPr>
          <w:rFonts w:ascii="Times New Roman" w:hAnsi="Times New Roman" w:cs="Times New Roman"/>
          <w:sz w:val="24"/>
          <w:szCs w:val="24"/>
        </w:rPr>
        <w:t xml:space="preserve">species. </w:t>
      </w:r>
    </w:p>
    <w:p w14:paraId="07DD6242" w14:textId="77777777" w:rsidR="00317FCD" w:rsidRDefault="00317FCD" w:rsidP="00254D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46A5D2" w14:textId="365D3E6D" w:rsidR="00975DD1" w:rsidRPr="00254DA1" w:rsidRDefault="00975DD1" w:rsidP="00254DA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4D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7FCD" w:rsidRPr="00254DA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7FCD" w:rsidRPr="00254DA1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. List of </w:t>
      </w:r>
      <w:bookmarkStart w:id="3" w:name="_Hlk65505824"/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non-ambiguous synapomorphies of clades and terminal taxa based on the </w:t>
      </w:r>
      <w:ins w:id="4" w:author="Karla Soares" w:date="2022-11-24T12:31:00Z">
        <w:r w:rsidR="00E53856" w:rsidRPr="00254DA1">
          <w:rPr>
            <w:rFonts w:ascii="Times New Roman" w:hAnsi="Times New Roman" w:cs="Times New Roman"/>
            <w:b/>
            <w:bCs/>
            <w:sz w:val="24"/>
            <w:szCs w:val="24"/>
          </w:rPr>
          <w:t xml:space="preserve">two equally </w:t>
        </w:r>
      </w:ins>
      <w:r w:rsidRPr="00254DA1">
        <w:rPr>
          <w:rFonts w:ascii="Times New Roman" w:hAnsi="Times New Roman" w:cs="Times New Roman"/>
          <w:b/>
          <w:bCs/>
          <w:sz w:val="24"/>
          <w:szCs w:val="24"/>
        </w:rPr>
        <w:t>most-parsimonious cladogram</w:t>
      </w:r>
      <w:ins w:id="5" w:author="Karla Soares" w:date="2022-11-24T12:31:00Z">
        <w:r w:rsidR="00E53856">
          <w:rPr>
            <w:rFonts w:ascii="Times New Roman" w:hAnsi="Times New Roman" w:cs="Times New Roman"/>
            <w:b/>
            <w:bCs/>
            <w:sz w:val="24"/>
            <w:szCs w:val="24"/>
          </w:rPr>
          <w:t>s</w:t>
        </w:r>
      </w:ins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 resulting from implied weighting (</w:t>
      </w:r>
      <w:r w:rsidRPr="00254DA1">
        <w:rPr>
          <w:rFonts w:ascii="Times New Roman" w:hAnsi="Times New Roman" w:cs="Times New Roman"/>
          <w:b/>
          <w:bCs/>
          <w:i/>
          <w:iCs/>
          <w:sz w:val="24"/>
          <w:szCs w:val="24"/>
        </w:rPr>
        <w:t>k</w:t>
      </w:r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 = </w:t>
      </w:r>
      <w:ins w:id="6" w:author="Karla Soares" w:date="2022-11-24T12:31:00Z">
        <w:r w:rsidR="00E53856">
          <w:rPr>
            <w:rFonts w:ascii="Times New Roman" w:hAnsi="Times New Roman" w:cs="Times New Roman"/>
            <w:b/>
            <w:bCs/>
            <w:sz w:val="24"/>
            <w:szCs w:val="24"/>
          </w:rPr>
          <w:t>1</w:t>
        </w:r>
      </w:ins>
      <w:del w:id="7" w:author="Karla Soares" w:date="2022-11-24T12:31:00Z">
        <w:r w:rsidR="00E53856" w:rsidDel="00E53856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r w:rsidRPr="00254DA1"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3"/>
      <w:r w:rsidRPr="00254D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15432DF" w14:textId="77777777" w:rsidR="00975DD1" w:rsidRPr="00254DA1" w:rsidRDefault="00975DD1" w:rsidP="00254DA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3056BA" w14:textId="77777777" w:rsidR="00975DD1" w:rsidRDefault="00975DD1" w:rsidP="00254DA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75DD1" w:rsidSect="009D13F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77BDC83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A</w:t>
      </w:r>
    </w:p>
    <w:p w14:paraId="45C762BF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2: 0.190-0.286&gt;0.690-0.786</w:t>
      </w:r>
    </w:p>
    <w:p w14:paraId="0D2410C2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8: 0 &gt; 1</w:t>
      </w:r>
    </w:p>
    <w:p w14:paraId="3BA38E03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9: 0 &gt; 1</w:t>
      </w:r>
    </w:p>
    <w:p w14:paraId="0C8BD106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3: 0 &gt; 1</w:t>
      </w:r>
    </w:p>
    <w:p w14:paraId="780893DF" w14:textId="63EF8B39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8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17</w:t>
        </w:r>
      </w:ins>
      <w:del w:id="9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20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B7303A2" w14:textId="3BCE8ABF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10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18</w:t>
        </w:r>
      </w:ins>
      <w:del w:id="11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21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0CA33524" w14:textId="5DCECD1F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 w:rsid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2</w:t>
      </w:r>
      <w:ins w:id="12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6</w:t>
        </w:r>
      </w:ins>
      <w:del w:id="13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9</w:delText>
        </w:r>
      </w:del>
      <w:r w:rsid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0 &gt; 1</w:t>
      </w:r>
    </w:p>
    <w:p w14:paraId="6C3A6FCE" w14:textId="0D8C5551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14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7</w:t>
        </w:r>
      </w:ins>
      <w:del w:id="15" w:author="Karla Soares" w:date="2022-11-24T12:39:00Z">
        <w:r w:rsidRPr="002A39EA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</w:delText>
        </w:r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0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8E027DA" w14:textId="6E709BD5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16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8</w:t>
        </w:r>
      </w:ins>
      <w:del w:id="17" w:author="Karla Soares" w:date="2022-11-24T12:39:00Z">
        <w:r w:rsidRPr="002A39EA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</w:delText>
        </w:r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1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048115C4" w14:textId="34D66D11" w:rsidR="00E53856" w:rsidRPr="00E53856" w:rsidRDefault="00E53856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3</w:t>
      </w:r>
      <w:ins w:id="18" w:author="Karla Soares" w:date="2022-11-24T12:39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</w:t>
        </w:r>
      </w:ins>
      <w:del w:id="19" w:author="Karla Soares" w:date="2022-11-24T12:39:00Z">
        <w:r w:rsidRP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</w:delText>
        </w:r>
      </w:del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63043B03" w14:textId="5E7B9C2A" w:rsidR="00E53856" w:rsidRDefault="00E53856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3</w:t>
      </w:r>
      <w:ins w:id="20" w:author="Karla Soares" w:date="2022-11-24T12:39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3</w:t>
        </w:r>
      </w:ins>
      <w:del w:id="21" w:author="Karla Soares" w:date="2022-11-24T12:39:00Z">
        <w:r w:rsidRP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6</w:delText>
        </w:r>
      </w:del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</w:t>
      </w:r>
    </w:p>
    <w:p w14:paraId="6A658CF7" w14:textId="03A6ADA0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3</w:t>
      </w:r>
      <w:ins w:id="22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</w:t>
        </w:r>
      </w:ins>
      <w:del w:id="23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7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54DDD777" w14:textId="0F36B5B6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3</w:t>
      </w:r>
      <w:ins w:id="24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6</w:t>
        </w:r>
      </w:ins>
      <w:del w:id="25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9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5D9FD41C" w14:textId="24F8ECAF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 w:rsid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4</w:t>
      </w:r>
      <w:ins w:id="26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0</w:t>
        </w:r>
      </w:ins>
      <w:del w:id="27" w:author="Karla Soares" w:date="2022-11-24T12:39:00Z">
        <w:r w:rsidR="002A39EA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579914E1" w14:textId="7FFE7E99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4</w:t>
      </w:r>
      <w:ins w:id="28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</w:t>
        </w:r>
      </w:ins>
      <w:del w:id="29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26C2EC5B" w14:textId="4F1928C2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30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7</w:t>
        </w:r>
      </w:ins>
      <w:del w:id="31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0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EF23920" w14:textId="1C2F95B6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32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9</w:t>
        </w:r>
      </w:ins>
      <w:del w:id="33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2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4D8640D7" w14:textId="0738071E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5</w:t>
      </w:r>
      <w:ins w:id="34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1</w:t>
        </w:r>
      </w:ins>
      <w:del w:id="35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4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0C9BD295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B</w:t>
      </w:r>
    </w:p>
    <w:p w14:paraId="61924D6F" w14:textId="25E2E05B" w:rsidR="00FE6D37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7: 0 &gt;1 </w:t>
      </w:r>
    </w:p>
    <w:p w14:paraId="50EA52A7" w14:textId="3615134D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1: 0 &gt; 1</w:t>
      </w:r>
    </w:p>
    <w:p w14:paraId="4871B72B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6: 0 &gt; 1</w:t>
      </w:r>
    </w:p>
    <w:p w14:paraId="2F6F4E78" w14:textId="15EFB1C0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3</w:t>
      </w:r>
      <w:ins w:id="36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5</w:t>
        </w:r>
      </w:ins>
      <w:del w:id="37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8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9AC728C" w14:textId="43B84C34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4</w:t>
      </w:r>
      <w:ins w:id="38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</w:t>
        </w:r>
      </w:ins>
      <w:del w:id="39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7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421E14FB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C</w:t>
      </w:r>
    </w:p>
    <w:p w14:paraId="1717A898" w14:textId="6378409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 w:rsidR="00FE6D3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2</w:t>
      </w:r>
      <w:ins w:id="40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0</w:t>
        </w:r>
      </w:ins>
      <w:del w:id="41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01AB86AB" w14:textId="470EDAC0" w:rsidR="00975DD1" w:rsidRDefault="00975DD1" w:rsidP="00E53856">
      <w:pPr>
        <w:spacing w:after="0" w:line="276" w:lineRule="auto"/>
        <w:jc w:val="both"/>
        <w:rPr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42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1</w:t>
        </w:r>
      </w:ins>
      <w:del w:id="43" w:author="Karla Soares" w:date="2022-11-24T12:38:00Z">
        <w:r w:rsidRPr="002A39EA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2</w:delText>
        </w:r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4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FE6D3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 w:rsidR="00FE6D3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Pr="002A39EA">
        <w:rPr>
          <w:lang w:val="pt-BR"/>
        </w:rPr>
        <w:t xml:space="preserve"> </w:t>
      </w:r>
    </w:p>
    <w:p w14:paraId="03524C99" w14:textId="06243489" w:rsidR="00FE6D37" w:rsidRPr="00FE6D37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6D37">
        <w:rPr>
          <w:rFonts w:ascii="Times New Roman" w:hAnsi="Times New Roman" w:cs="Times New Roman"/>
          <w:sz w:val="24"/>
          <w:szCs w:val="24"/>
          <w:lang w:val="pt-BR"/>
        </w:rPr>
        <w:t xml:space="preserve">Char. </w:t>
      </w:r>
      <w:ins w:id="44" w:author="Karla Soares" w:date="2022-11-24T12:38:00Z">
        <w:r w:rsidR="00E53856">
          <w:rPr>
            <w:rFonts w:ascii="Times New Roman" w:hAnsi="Times New Roman" w:cs="Times New Roman"/>
            <w:sz w:val="24"/>
            <w:szCs w:val="24"/>
            <w:lang w:val="pt-BR"/>
          </w:rPr>
          <w:t>28</w:t>
        </w:r>
      </w:ins>
      <w:del w:id="45" w:author="Karla Soares" w:date="2022-11-24T12:38:00Z">
        <w:r w:rsidR="00E53856" w:rsidDel="00E53856">
          <w:rPr>
            <w:rFonts w:ascii="Times New Roman" w:hAnsi="Times New Roman" w:cs="Times New Roman"/>
            <w:sz w:val="24"/>
            <w:szCs w:val="24"/>
            <w:lang w:val="pt-BR"/>
          </w:rPr>
          <w:delText>31</w:delText>
        </w:r>
      </w:del>
      <w:r w:rsidRPr="00FE6D37">
        <w:rPr>
          <w:rFonts w:ascii="Times New Roman" w:hAnsi="Times New Roman" w:cs="Times New Roman"/>
          <w:sz w:val="24"/>
          <w:szCs w:val="24"/>
          <w:lang w:val="pt-BR"/>
        </w:rPr>
        <w:t>: 1 &gt; 2</w:t>
      </w:r>
    </w:p>
    <w:p w14:paraId="79D57A62" w14:textId="517C5A14" w:rsidR="00FE6D37" w:rsidRPr="00FE6D37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6D37">
        <w:rPr>
          <w:rFonts w:ascii="Times New Roman" w:hAnsi="Times New Roman" w:cs="Times New Roman"/>
          <w:sz w:val="24"/>
          <w:szCs w:val="24"/>
          <w:lang w:val="pt-BR"/>
        </w:rPr>
        <w:t xml:space="preserve">Char. </w:t>
      </w:r>
      <w:ins w:id="46" w:author="Karla Soares" w:date="2022-11-24T12:38:00Z">
        <w:r w:rsidR="00E53856">
          <w:rPr>
            <w:rFonts w:ascii="Times New Roman" w:hAnsi="Times New Roman" w:cs="Times New Roman"/>
            <w:sz w:val="24"/>
            <w:szCs w:val="24"/>
            <w:lang w:val="pt-BR"/>
          </w:rPr>
          <w:t>29</w:t>
        </w:r>
      </w:ins>
      <w:del w:id="47" w:author="Karla Soares" w:date="2022-11-24T12:38:00Z">
        <w:r w:rsidR="00E53856" w:rsidDel="00E53856">
          <w:rPr>
            <w:rFonts w:ascii="Times New Roman" w:hAnsi="Times New Roman" w:cs="Times New Roman"/>
            <w:sz w:val="24"/>
            <w:szCs w:val="24"/>
            <w:lang w:val="pt-BR"/>
          </w:rPr>
          <w:delText>32</w:delText>
        </w:r>
      </w:del>
      <w:r w:rsidRPr="00FE6D37">
        <w:rPr>
          <w:rFonts w:ascii="Times New Roman" w:hAnsi="Times New Roman" w:cs="Times New Roman"/>
          <w:sz w:val="24"/>
          <w:szCs w:val="24"/>
          <w:lang w:val="pt-BR"/>
        </w:rPr>
        <w:t>: 0 &gt; 1</w:t>
      </w:r>
    </w:p>
    <w:p w14:paraId="5FD4CEE6" w14:textId="6E5B1968" w:rsidR="00FE6D37" w:rsidRPr="00FE6D37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E6D37">
        <w:rPr>
          <w:rFonts w:ascii="Times New Roman" w:hAnsi="Times New Roman" w:cs="Times New Roman"/>
          <w:sz w:val="24"/>
          <w:szCs w:val="24"/>
          <w:lang w:val="pt-BR"/>
        </w:rPr>
        <w:t>Char. 5</w:t>
      </w:r>
      <w:ins w:id="48" w:author="Karla Soares" w:date="2022-11-24T12:38:00Z">
        <w:r w:rsidR="00E53856">
          <w:rPr>
            <w:rFonts w:ascii="Times New Roman" w:hAnsi="Times New Roman" w:cs="Times New Roman"/>
            <w:sz w:val="24"/>
            <w:szCs w:val="24"/>
            <w:lang w:val="pt-BR"/>
          </w:rPr>
          <w:t>0</w:t>
        </w:r>
      </w:ins>
      <w:del w:id="49" w:author="Karla Soares" w:date="2022-11-24T12:38:00Z">
        <w:r w:rsidR="00E53856" w:rsidDel="00E53856">
          <w:rPr>
            <w:rFonts w:ascii="Times New Roman" w:hAnsi="Times New Roman" w:cs="Times New Roman"/>
            <w:sz w:val="24"/>
            <w:szCs w:val="24"/>
            <w:lang w:val="pt-BR"/>
          </w:rPr>
          <w:delText>3</w:delText>
        </w:r>
      </w:del>
      <w:r w:rsidRPr="00FE6D37">
        <w:rPr>
          <w:rFonts w:ascii="Times New Roman" w:hAnsi="Times New Roman" w:cs="Times New Roman"/>
          <w:sz w:val="24"/>
          <w:szCs w:val="24"/>
          <w:lang w:val="pt-BR"/>
        </w:rPr>
        <w:t>: 0 &gt; 1</w:t>
      </w:r>
    </w:p>
    <w:p w14:paraId="261098C6" w14:textId="04CA9444" w:rsidR="00FE6D37" w:rsidRPr="000D49FF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49FF">
        <w:rPr>
          <w:rFonts w:ascii="Times New Roman" w:hAnsi="Times New Roman" w:cs="Times New Roman"/>
          <w:sz w:val="24"/>
          <w:szCs w:val="24"/>
        </w:rPr>
        <w:t>Char. 5</w:t>
      </w:r>
      <w:ins w:id="50" w:author="Karla Soares" w:date="2022-11-24T12:38:00Z">
        <w:r w:rsidR="00E53856">
          <w:rPr>
            <w:rFonts w:ascii="Times New Roman" w:hAnsi="Times New Roman" w:cs="Times New Roman"/>
            <w:sz w:val="24"/>
            <w:szCs w:val="24"/>
          </w:rPr>
          <w:t>1</w:t>
        </w:r>
      </w:ins>
      <w:del w:id="51" w:author="Karla Soares" w:date="2022-11-24T12:38:00Z">
        <w:r w:rsidR="00E53856" w:rsidDel="00E53856">
          <w:rPr>
            <w:rFonts w:ascii="Times New Roman" w:hAnsi="Times New Roman" w:cs="Times New Roman"/>
            <w:sz w:val="24"/>
            <w:szCs w:val="24"/>
          </w:rPr>
          <w:delText>4</w:delText>
        </w:r>
      </w:del>
      <w:r w:rsidRPr="000D49FF">
        <w:rPr>
          <w:rFonts w:ascii="Times New Roman" w:hAnsi="Times New Roman" w:cs="Times New Roman"/>
          <w:sz w:val="24"/>
          <w:szCs w:val="24"/>
        </w:rPr>
        <w:t>: 1 &gt; 2</w:t>
      </w:r>
    </w:p>
    <w:p w14:paraId="1768269E" w14:textId="77777777" w:rsidR="00FE6D37" w:rsidRPr="00317FCD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qualus </w:t>
      </w: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anthias</w:t>
      </w:r>
      <w:proofErr w:type="spellEnd"/>
      <w:r w:rsidRPr="00317FC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119E352C" w14:textId="77777777" w:rsidR="00FE6D37" w:rsidRPr="00317FCD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FCD">
        <w:rPr>
          <w:rFonts w:ascii="Times New Roman" w:hAnsi="Times New Roman" w:cs="Times New Roman"/>
          <w:color w:val="000000" w:themeColor="text1"/>
          <w:sz w:val="24"/>
          <w:szCs w:val="24"/>
        </w:rPr>
        <w:t>Char. 1: 0.375&gt;0.563-0.813</w:t>
      </w:r>
    </w:p>
    <w:p w14:paraId="7D6AA52F" w14:textId="77777777" w:rsidR="00FE6D37" w:rsidRPr="00317FCD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Squalus </w:t>
      </w: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uckleyi</w:t>
      </w:r>
      <w:proofErr w:type="spellEnd"/>
      <w:r w:rsidRPr="00317FC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7F4FF1DC" w14:textId="38FE7371" w:rsidR="00FE6D37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6AB2DF69" w14:textId="77777777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D</w:t>
      </w:r>
    </w:p>
    <w:p w14:paraId="6B31B994" w14:textId="77777777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2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.690-0.786&gt;0.881</w:t>
      </w:r>
    </w:p>
    <w:p w14:paraId="6DA9406C" w14:textId="50820695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4</w:t>
      </w:r>
      <w:ins w:id="52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1</w:t>
        </w:r>
      </w:ins>
      <w:del w:id="53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4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</w:t>
      </w:r>
    </w:p>
    <w:p w14:paraId="1119718A" w14:textId="4287393C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4</w:t>
      </w:r>
      <w:ins w:id="54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3</w:t>
        </w:r>
      </w:ins>
      <w:del w:id="55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6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</w:p>
    <w:p w14:paraId="1073EA8E" w14:textId="77777777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E</w:t>
      </w:r>
    </w:p>
    <w:p w14:paraId="49FA059A" w14:textId="4930B3A5" w:rsidR="00FE6D37" w:rsidRPr="002A39EA" w:rsidRDefault="00FE6D3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56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7</w:t>
        </w:r>
      </w:ins>
      <w:del w:id="57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0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</w:p>
    <w:p w14:paraId="353C35F9" w14:textId="7B4E3EC1" w:rsidR="00FE6D37" w:rsidRPr="00317FCD" w:rsidRDefault="00E53856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58" w:author="Karla Soares" w:date="2022-11-24T12:39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8</w:t>
        </w:r>
      </w:ins>
      <w:del w:id="59" w:author="Karla Soares" w:date="2022-11-24T12:39:00Z">
        <w:r w:rsidRP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1</w:delText>
        </w:r>
      </w:del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0</w:t>
      </w:r>
      <w:r w:rsidRP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cr/>
      </w:r>
      <w:r w:rsidR="00FE6D37" w:rsidRP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5</w:t>
      </w:r>
      <w:ins w:id="60" w:author="Karla Soares" w:date="2022-11-24T12:39:00Z">
        <w:r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1</w:t>
        </w:r>
      </w:ins>
      <w:del w:id="61" w:author="Karla Soares" w:date="2022-11-24T12:39:00Z">
        <w:r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4</w:delText>
        </w:r>
      </w:del>
      <w:r w:rsidR="00FE6D37" w:rsidRP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3</w:t>
      </w:r>
    </w:p>
    <w:p w14:paraId="4928F32F" w14:textId="77777777" w:rsidR="000C0B67" w:rsidRPr="00317FCD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lbifrons</w:t>
      </w:r>
      <w:proofErr w:type="spellEnd"/>
      <w:r w:rsidRP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1C68E505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69005834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F</w:t>
      </w:r>
    </w:p>
    <w:p w14:paraId="4C929C02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: 0.375&gt;0.250-0.313</w:t>
      </w:r>
    </w:p>
    <w:p w14:paraId="1FFC7890" w14:textId="77777777" w:rsidR="000C0B67" w:rsidRPr="00317FCD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egalops</w:t>
      </w:r>
      <w:proofErr w:type="spellEnd"/>
      <w:r w:rsidRP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33A9FC90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1B4AE865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revirostris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23C23A7E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23B8EC22" w14:textId="60FEEC04" w:rsidR="000C0B67" w:rsidRP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0C0B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0C0B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G</w:t>
      </w:r>
    </w:p>
    <w:p w14:paraId="4D44B395" w14:textId="55599564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</w:t>
      </w:r>
      <w:r w:rsid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2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&gt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 1</w:t>
      </w:r>
    </w:p>
    <w:p w14:paraId="2C5A117C" w14:textId="4C90783E" w:rsidR="00975DD1" w:rsidRPr="00317FCD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317FC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itsukurii</w:t>
      </w:r>
      <w:proofErr w:type="spellEnd"/>
      <w:r w:rsidRP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080B7E67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08199227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H</w:t>
      </w:r>
    </w:p>
    <w:p w14:paraId="4895B2A6" w14:textId="60D79FBD" w:rsidR="000C0B67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 w:rsid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5</w:t>
      </w: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0C0B67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 &gt; 1</w:t>
      </w:r>
    </w:p>
    <w:p w14:paraId="6008401D" w14:textId="665A2FAB" w:rsid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japonic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28565152" w14:textId="77777777" w:rsidR="00317FCD" w:rsidRPr="002A39EA" w:rsidRDefault="00317FCD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7F41379E" w14:textId="31352AF8" w:rsid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Squalus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montalba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5FBE29AF" w14:textId="750333DB" w:rsid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</w:t>
      </w:r>
      <w:r w:rsidR="00E53856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: </w:t>
      </w:r>
      <w:r w:rsid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1 &gt; 2</w:t>
      </w:r>
    </w:p>
    <w:p w14:paraId="3FEBEB35" w14:textId="4E9DC7DD" w:rsid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2</w:t>
      </w:r>
      <w:ins w:id="62" w:author="Karla Soares" w:date="2022-11-24T12:39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</w:t>
        </w:r>
      </w:ins>
      <w:del w:id="63" w:author="Karla Soares" w:date="2022-11-24T12:39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7</w:delText>
        </w:r>
      </w:del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34F7C49E" w14:textId="6155345D" w:rsidR="000C0B67" w:rsidRPr="000C0B67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0C0B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0C0B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I</w:t>
      </w:r>
    </w:p>
    <w:p w14:paraId="5808A407" w14:textId="6F6A464E" w:rsidR="00975DD1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1: </w:t>
      </w:r>
      <w:r w:rsidR="00975DD1"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0.375&gt;0.750</w:t>
      </w:r>
    </w:p>
    <w:p w14:paraId="5E8993C8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5: 0 &gt; 1</w:t>
      </w:r>
    </w:p>
    <w:p w14:paraId="5EF7476E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lastRenderedPageBreak/>
        <w:t>Char. 6: 0 &gt; 1</w:t>
      </w:r>
    </w:p>
    <w:p w14:paraId="4F7C36C1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15: 1 &gt; 2</w:t>
      </w:r>
    </w:p>
    <w:p w14:paraId="6B4D6440" w14:textId="0B00B5BB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2</w:t>
      </w:r>
      <w:ins w:id="64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2</w:t>
        </w:r>
      </w:ins>
      <w:del w:id="65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130BD8CC" w14:textId="2BC59620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Char. 2</w:t>
      </w:r>
      <w:ins w:id="66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</w:t>
        </w:r>
      </w:ins>
      <w:del w:id="67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7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4888D32A" w14:textId="09A66BC4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r w:rsidR="00317FCD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3</w:t>
      </w:r>
      <w:ins w:id="68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0</w:t>
        </w:r>
      </w:ins>
      <w:del w:id="69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3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1 &gt; 2</w:t>
      </w:r>
    </w:p>
    <w:p w14:paraId="2D4A4629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</w:t>
      </w:r>
      <w:proofErr w:type="spellEnd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sper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529F20D3" w14:textId="77777777" w:rsidR="000C0B67" w:rsidRPr="002A39EA" w:rsidRDefault="000C0B67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5EF0BA6E" w14:textId="4727882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</w:pP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Clade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 xml:space="preserve"> </w:t>
      </w:r>
      <w:r w:rsidR="000C0B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pt-BR"/>
        </w:rPr>
        <w:t>J</w:t>
      </w:r>
    </w:p>
    <w:p w14:paraId="542CE5ED" w14:textId="20A7E48C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Char. </w:t>
      </w:r>
      <w:ins w:id="70" w:author="Karla Soares" w:date="2022-11-24T12:38:00Z">
        <w:r w:rsidR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t>48</w:t>
        </w:r>
      </w:ins>
      <w:del w:id="71" w:author="Karla Soares" w:date="2022-11-24T12:38:00Z">
        <w:r w:rsidR="00E53856" w:rsidDel="00E53856">
          <w:rPr>
            <w:rFonts w:ascii="Times New Roman" w:hAnsi="Times New Roman" w:cs="Times New Roman"/>
            <w:color w:val="000000" w:themeColor="text1"/>
            <w:sz w:val="24"/>
            <w:szCs w:val="24"/>
            <w:lang w:val="pt-BR"/>
          </w:rPr>
          <w:delText>51</w:delText>
        </w:r>
      </w:del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 0 &gt; 1</w:t>
      </w:r>
    </w:p>
    <w:p w14:paraId="597D9860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</w:t>
      </w:r>
      <w:proofErr w:type="spellEnd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barbifer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424B8E91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67A91588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Cirrhigaleus</w:t>
      </w:r>
      <w:proofErr w:type="spellEnd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 xml:space="preserve"> </w:t>
      </w:r>
      <w:proofErr w:type="spellStart"/>
      <w:r w:rsidRPr="002A39E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pt-BR"/>
        </w:rPr>
        <w:t>australis</w:t>
      </w:r>
      <w:proofErr w:type="spellEnd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:</w:t>
      </w:r>
    </w:p>
    <w:p w14:paraId="5CABFFD6" w14:textId="77777777" w:rsidR="00975DD1" w:rsidRPr="002A39EA" w:rsidRDefault="00975DD1" w:rsidP="00E53856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 xml:space="preserve">No </w:t>
      </w:r>
      <w:proofErr w:type="spellStart"/>
      <w:r w:rsidRPr="002A39EA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autapomorphies</w:t>
      </w:r>
      <w:proofErr w:type="spellEnd"/>
    </w:p>
    <w:p w14:paraId="4D829121" w14:textId="77777777" w:rsidR="00975DD1" w:rsidRPr="002A39EA" w:rsidRDefault="00975DD1" w:rsidP="00E5385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bookmarkStart w:id="72" w:name="_Hlk65505881"/>
    </w:p>
    <w:p w14:paraId="25067768" w14:textId="77777777" w:rsidR="00975DD1" w:rsidRPr="002A39EA" w:rsidRDefault="00975DD1" w:rsidP="00E5385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  <w:sectPr w:rsidR="00975DD1" w:rsidRPr="002A39EA" w:rsidSect="009D13FE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041F9126" w14:textId="77777777" w:rsidR="00975DD1" w:rsidRPr="002A39EA" w:rsidRDefault="00975DD1" w:rsidP="00E5385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4A101367" w14:textId="77777777" w:rsidR="00975DD1" w:rsidRPr="002A39EA" w:rsidRDefault="00975DD1" w:rsidP="00E5385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bookmarkEnd w:id="72"/>
    <w:p w14:paraId="5DAAE4C5" w14:textId="77777777" w:rsidR="000C5980" w:rsidRPr="002A39EA" w:rsidRDefault="000C5980" w:rsidP="00E53856">
      <w:pPr>
        <w:spacing w:line="276" w:lineRule="auto"/>
        <w:rPr>
          <w:lang w:val="pt-BR"/>
        </w:rPr>
      </w:pPr>
    </w:p>
    <w:sectPr w:rsidR="000C5980" w:rsidRPr="002A39EA" w:rsidSect="009D13FE">
      <w:type w:val="continuous"/>
      <w:pgSz w:w="11906" w:h="16838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la Soares">
    <w15:presenceInfo w15:providerId="Windows Live" w15:userId="60ba594828235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D1"/>
    <w:rsid w:val="000C0B67"/>
    <w:rsid w:val="000C5980"/>
    <w:rsid w:val="000D49FF"/>
    <w:rsid w:val="00254DA1"/>
    <w:rsid w:val="002A39EA"/>
    <w:rsid w:val="00317FCD"/>
    <w:rsid w:val="00723E3C"/>
    <w:rsid w:val="00975DD1"/>
    <w:rsid w:val="00BF6C85"/>
    <w:rsid w:val="00E53856"/>
    <w:rsid w:val="00EB610A"/>
    <w:rsid w:val="00F30740"/>
    <w:rsid w:val="00FE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3CB39"/>
  <w15:chartTrackingRefBased/>
  <w15:docId w15:val="{2AB57B05-ABB8-2446-ADC4-1960DA1B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D1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0D49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77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ana</dc:creator>
  <cp:keywords/>
  <dc:description/>
  <cp:lastModifiedBy>Karla Soares</cp:lastModifiedBy>
  <cp:revision>6</cp:revision>
  <dcterms:created xsi:type="dcterms:W3CDTF">2022-01-18T19:20:00Z</dcterms:created>
  <dcterms:modified xsi:type="dcterms:W3CDTF">2022-11-24T15:40:00Z</dcterms:modified>
</cp:coreProperties>
</file>